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766"/>
        <w:gridCol w:w="956"/>
        <w:gridCol w:w="1419"/>
        <w:gridCol w:w="87"/>
        <w:gridCol w:w="1353"/>
        <w:gridCol w:w="114"/>
        <w:gridCol w:w="1308"/>
        <w:gridCol w:w="123"/>
        <w:gridCol w:w="1317"/>
        <w:gridCol w:w="78"/>
        <w:gridCol w:w="1452"/>
      </w:tblGrid>
      <w:tr>
        <w:trPr>
          <w:trHeight w:val="255" w:hRule="atLeast"/>
        </w:trPr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1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cle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IF4A3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+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263 ± 0.141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8 ± 0.182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85 ± 0.182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+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764 ± 0.1287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75 ± 0.1576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74 ± 0.1576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C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945 ± 0.182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895 ± 0.3152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04 ± 0.182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C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83 ± 0.1576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6 ± 0.3152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23 ± 0.182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measured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377" w:leader="none"/>
              </w:tabs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G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+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030 ± 0.1955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507 ± 0.2294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088 ± 0.2258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494 ± 0.195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95 ± 0.1955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+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257 ± 0.1596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481 ± 0.1955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624 ± 0.1955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395 ± 0.195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678 ± 0.1955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C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715 ± 0.2258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779 ± 0.1955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525 ± 0.2258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472 ± 0.195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512 ± 0.1955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C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082 ± 0.1955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548 ± 0.2258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11 ± 0.2258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121 ± 0.195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159 ± 0.1955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+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379 ± 0.2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815 ± 0.2581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833 ± 0.2581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371 ± 0.2236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749 ± 0.2236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+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958 ± 0.1825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53 ± 0.2236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253 ± 0.2236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631 ± 0.2236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031 ± 0.2236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C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718 ± 0.2581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84 ± 0.2236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015 ± 0.2581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035 ± 0.2236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84 ± 0.2236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C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203 ± 0.2236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077 ± 0.2581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318 ± 0.2581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901 ± 0.2236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506 ± 0.2269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G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+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37 ± 0.1821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5 ± 0.2351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55 ± 0.2351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11 ± 0.2036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51 ± 0.2036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+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47 ± 0.1662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18 ± 0.2036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11 ± 0.2036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05 ± 0.2036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87 ± 0.2036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C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85 ± 0.2351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12 ± 0.2036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2 ± 0.2351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89 ± 0.2036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45 ± 0.2036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C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84 ± 0.2036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87 ± 0.2351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3 ± 0.2351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41 ± 0.2036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5 ± 0.2036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+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28 ± 0.1403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85 ± 0.1811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17 ± 0.1811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02 ± 0.156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49 ± 0.1568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+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85 ± 0.128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74 ± 0.1568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27 ± 0.1568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39 ± 0.156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13 ± 0.1568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C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62 ± 0.1811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93 ± 0.1568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48 ± 0.1811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06 ± 0.156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89 ± 0.1568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C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09 ± 0.1568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1 ± 0.1811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27 ± 0.1811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04 ± 0.156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58 ± 0.1568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B43934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+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38 ± 0.2186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5 ± 0.2822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78 ± 0.2822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73 ± 0.2444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55 ± 0.2444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+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43 ± 0.1995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19 ± 0.2444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 ± 0.2444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99 ± 0.2444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56 ± 0.2444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C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93 ± 0.2822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56 ± 0.2444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03 ± 0.2822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03 ± 0.2444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36 ± 0.2492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C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17 ± 0.2492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5 ± 0.2822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4 ± 0.2822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61 ± 0.2444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49 ± 0.2444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+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129 ± 0.1362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072 ± 0.1742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87 ± 0.1742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9 ± 0.224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02 ± 0.224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+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854 ± 0.1232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185 ± 0.1508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877 ± 0.1508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32 ± 0.1526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069 ± 0.1769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C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008 ± 0.1742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22 ± 0.1584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383 ± 0.1742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13 ± 0.179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C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928 ± 0.1508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25 ± 0.1742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874 ± 0.1769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42 ± 0.1526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877 ± 0.1526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RK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+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06 ± 0.128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13 ± 0.1653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027 ± 0.1653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12 ± 0.1431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61 ± 0.1431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+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24 ± 0.1169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01 ± 0.1431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21 ± 0.1431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161 ± 0.1431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007 ± 0.1431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C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17 ± 0.1653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05 ± 0.1431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47 ± 0.1653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03 ± 0.1431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47 ± 0.1458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C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82 ± 0.1431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325 ± 0.1653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748 ± 0.1653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728 ± 0.1431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 ± 0.1458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measured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K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+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19 ± 0.1402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83 ± 0.1793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4 ± 0.1793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39 ± 0.1552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511 ± 0.1552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+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55 ± 0.1268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89 ± 0.1552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18 ± 0.1552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76 ± 0.1552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75 ± 0.1552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C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68 ± 0.1793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34 ± 0.1552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962 ± 0.1793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48 ± 0.1552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491 ± 0.1572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C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85 ± 0.1552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92 ± 0.1793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38 ± 0.1793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36 ± 0.1552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770 ± 0.1552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measured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PF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+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06 ± 0.1686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13 ± 0.2176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28 ± 0.2176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+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35 ± 0.1539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05 ± 0.1885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134 ± 0.1885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C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915 ± 0.2176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6 ± 0.377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2 ± 0.2176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C</w:t>
            </w:r>
          </w:p>
        </w:tc>
        <w:tc>
          <w:tcPr>
            <w:tcW w:w="150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23 ± 0.1885</w:t>
            </w:r>
          </w:p>
        </w:tc>
        <w:tc>
          <w:tcPr>
            <w:tcW w:w="14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 ± 0.377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012 ± 0.2176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measured</w:t>
            </w:r>
          </w:p>
        </w:tc>
        <w:tc>
          <w:tcPr>
            <w:tcW w:w="146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1" w:type="dxa"/>
            <w:gridSpan w:val="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1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1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1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1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cle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EPHS2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+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43 ± 0.136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28 ± 0.1756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47 ± 0.1756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16 ± 0.152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59 ± 0.1521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+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45 ± 0.124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89 ± 0.1521</w:t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95 ± 0.152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81 ± 0.1521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302 ± 0.1521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C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78 ± 0.175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28 ± 0.1521</w:t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55 ± 0.175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95 ± 0.1521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57 ± 0.1521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C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483 ± 0.152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97 ± 0.1756</w:t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86 ± 0.175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35 ± 0.1521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44 ± 0.1521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measured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14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+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61 ± 0.184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1 ± 0.2353</w:t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35 ± 0.235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74 ± 0.2038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07 ± 0.2038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+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99 ± 0.166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32 ± 0.2038</w:t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8 ± 0.2038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46 ± 0.2038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31 ± 0.2038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C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05 ± 0.235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71 ± 0.2038</w:t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27 ± 0.235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64 ± 0.2038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43 ± 0.2065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C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01 ± 0.2038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4 ± 0.2353</w:t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03 ± 0.235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3 ± 0.2038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21 ± 0.2038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measured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CEA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+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7 ± 0.408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12 ± 0.4619</w:t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422 ± 0.444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434 ± 0.385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9 ± 0.385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+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84 ± 0.3607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5 ± 0.3961</w:t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49 ± 0.396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89 ± 0.385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26 ± 0.385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C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9 ± 0.503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88 ± 0.4445</w:t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36 ± 0.444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81 ± 0.385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42 ± 0.385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C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47 ± 0.481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85 ± 0.4445</w:t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95 ± 0.461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05 ± 0.385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914 ± 0.385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measured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LP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+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974 ± 0.189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111 ± 0.254</w:t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87 ± 0.245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43 ± 0.2123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946 ± 0.2123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+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573 ± 0.173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3 ± 0.2123</w:t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876 ± 0.212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58 ± 0.2123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368 ± 0.2123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C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13 ± 0.245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683 ± 0.2123</w:t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955 ± 0.245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925 ± 0.2123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144 ± 0.218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C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138 ± 0.212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675 ± 0.2452</w:t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72 ± 0.245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623 ± 0.2123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14 ± 0.2123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+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51 ± 0.105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873 ± 0.1346</w:t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92 ± 0.134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029 ± 0.1166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409 ± 0.1166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+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73 ± 0.095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934 ± 0.1166</w:t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91 ± 0.116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11 ± 0.1166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76 ± 0.1166</w:t>
            </w:r>
          </w:p>
        </w:tc>
      </w:tr>
      <w:tr>
        <w:trPr>
          <w:trHeight w:val="255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C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97 ± 0.134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94 ± 0.1166</w:t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95 ± 0.134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088 ± 0.1166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52 ± 0.1166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C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745 ± 0.1166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88 ± 0.1346</w:t>
            </w:r>
          </w:p>
        </w:tc>
        <w:tc>
          <w:tcPr>
            <w:tcW w:w="142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25 ± 0.1649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88 ± 0.1166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84 ± 0.1166</w:t>
            </w:r>
          </w:p>
        </w:tc>
      </w:tr>
    </w:tbl>
    <w:p>
      <w:pPr>
        <w:pStyle w:val="FootnoteBase"/>
        <w:rPr/>
      </w:pPr>
      <w:r>
        <w:rPr>
          <w:vertAlign w:val="superscript"/>
        </w:rPr>
        <w:t>1</w:t>
      </w:r>
      <w:r>
        <w:rPr/>
        <w:t>Log</w:t>
      </w:r>
      <w:r>
        <w:rPr>
          <w:vertAlign w:val="subscript"/>
        </w:rPr>
        <w:t xml:space="preserve">10 </w:t>
      </w:r>
      <w:r>
        <w:rPr/>
        <w:t xml:space="preserve">of least square means and standard errors for transcript abundance per 100 ng input RNA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Base">
    <w:name w:val="Footnote Base"/>
    <w:basedOn w:val="Normal"/>
    <w:qFormat/>
    <w:pPr>
      <w:tabs>
        <w:tab w:val="clear" w:pos="720"/>
        <w:tab w:val="left" w:pos="187" w:leader="none"/>
      </w:tabs>
      <w:spacing w:lineRule="exact" w:line="220"/>
      <w:ind w:left="187" w:hanging="187"/>
    </w:pPr>
    <w:rPr>
      <w:sz w:val="18"/>
    </w:rPr>
  </w:style>
  <w:style w:type="paragraph" w:styleId="NormalSingle">
    <w:name w:val="Normal Single"/>
    <w:basedOn w:val="Normal"/>
    <w:qFormat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8T21:11:00Z</dcterms:created>
  <dc:creator>Chris Bidwell</dc:creator>
  <dc:description/>
  <cp:keywords/>
  <dc:language>en-US</dc:language>
  <cp:lastModifiedBy>Chris Bidwell</cp:lastModifiedBy>
  <dcterms:modified xsi:type="dcterms:W3CDTF">2009-09-23T03:48:00Z</dcterms:modified>
  <cp:revision>9</cp:revision>
  <dc:subject/>
  <dc:title>Supplementary Table 5</dc:title>
</cp:coreProperties>
</file>